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15A1" w:rsidRPr="00942437" w:rsidRDefault="004A15A1" w:rsidP="004A15A1">
      <w:pPr>
        <w:spacing w:before="120" w:after="240"/>
        <w:rPr>
          <w:rFonts w:ascii="Times New Roman" w:hAnsi="Times New Roman" w:cs="Times New Roman"/>
          <w:sz w:val="22"/>
        </w:rPr>
      </w:pPr>
      <w:r w:rsidRPr="00942437">
        <w:rPr>
          <w:rFonts w:ascii="Times New Roman" w:hAnsi="Times New Roman" w:cs="Times New Roman" w:hint="eastAsia"/>
          <w:b/>
          <w:bCs/>
          <w:sz w:val="22"/>
        </w:rPr>
        <w:t>TABLE</w:t>
      </w:r>
      <w:r w:rsidR="00AA662E">
        <w:rPr>
          <w:rFonts w:ascii="Times New Roman" w:hAnsi="Times New Roman" w:cs="Times New Roman" w:hint="eastAsia"/>
          <w:b/>
          <w:bCs/>
          <w:sz w:val="22"/>
        </w:rPr>
        <w:t xml:space="preserve"> S4</w:t>
      </w: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942437">
        <w:rPr>
          <w:rFonts w:ascii="Times New Roman" w:hAnsi="Times New Roman" w:cs="Times New Roman" w:hint="eastAsia"/>
          <w:sz w:val="22"/>
        </w:rPr>
        <w:t xml:space="preserve">Relative abundance of horizontal flora in genus level of naturally fermented sour porridge and </w:t>
      </w:r>
      <w:r w:rsidRPr="005D6806">
        <w:rPr>
          <w:rFonts w:ascii="Times New Roman" w:hAnsi="Times New Roman" w:cs="Times New Roman"/>
          <w:i/>
          <w:sz w:val="22"/>
          <w:lang w:val="en-GB" w:bidi="en-US"/>
        </w:rPr>
        <w:t xml:space="preserve">S. </w:t>
      </w:r>
      <w:proofErr w:type="spellStart"/>
      <w:r w:rsidRPr="005D6806">
        <w:rPr>
          <w:rFonts w:ascii="Times New Roman" w:hAnsi="Times New Roman" w:cs="Times New Roman"/>
          <w:i/>
          <w:sz w:val="22"/>
          <w:lang w:val="en-GB" w:bidi="en-US"/>
        </w:rPr>
        <w:t>harbinensis</w:t>
      </w:r>
      <w:proofErr w:type="spellEnd"/>
      <w:r w:rsidRPr="005D6806">
        <w:rPr>
          <w:rFonts w:ascii="Times New Roman" w:hAnsi="Times New Roman" w:cs="Times New Roman"/>
          <w:sz w:val="22"/>
          <w:lang w:val="en-GB" w:bidi="en-US"/>
        </w:rPr>
        <w:t xml:space="preserve"> GX0002947</w:t>
      </w:r>
      <w:r w:rsidR="00174947">
        <w:rPr>
          <w:rFonts w:ascii="Times New Roman" w:hAnsi="Times New Roman" w:cs="Times New Roman"/>
          <w:sz w:val="22"/>
        </w:rPr>
        <w:t>-</w:t>
      </w:r>
      <w:r w:rsidR="00CC2B54" w:rsidRPr="00CC2B54">
        <w:rPr>
          <w:rFonts w:ascii="Times New Roman" w:hAnsi="Times New Roman" w:cs="Times New Roman"/>
          <w:sz w:val="22"/>
        </w:rPr>
        <w:t>inoculated</w:t>
      </w:r>
      <w:r w:rsidR="00FD5423" w:rsidRPr="00FD5423">
        <w:t xml:space="preserve"> </w:t>
      </w:r>
      <w:r w:rsidR="00FD5423" w:rsidRPr="00FD5423">
        <w:rPr>
          <w:rFonts w:ascii="Times New Roman" w:hAnsi="Times New Roman" w:cs="Times New Roman"/>
          <w:sz w:val="22"/>
        </w:rPr>
        <w:t>fermented</w:t>
      </w:r>
      <w:r w:rsidR="00CC2B54" w:rsidRPr="00CC2B54">
        <w:rPr>
          <w:rFonts w:ascii="Times New Roman" w:hAnsi="Times New Roman" w:cs="Times New Roman" w:hint="eastAsia"/>
          <w:sz w:val="22"/>
        </w:rPr>
        <w:t xml:space="preserve"> </w:t>
      </w:r>
      <w:r w:rsidRPr="00942437">
        <w:rPr>
          <w:rFonts w:ascii="Times New Roman" w:hAnsi="Times New Roman" w:cs="Times New Roman" w:hint="eastAsia"/>
          <w:sz w:val="22"/>
        </w:rPr>
        <w:t>sour porridge</w:t>
      </w:r>
      <w:r>
        <w:rPr>
          <w:rFonts w:ascii="Times New Roman" w:hAnsi="Times New Roman" w:cs="Times New Roman" w:hint="eastAsia"/>
          <w:sz w:val="22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4A15A1" w:rsidRPr="004A04B3" w:rsidTr="006C1906">
        <w:tc>
          <w:tcPr>
            <w:tcW w:w="28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A15A1" w:rsidRPr="004A04B3" w:rsidRDefault="004A15A1" w:rsidP="006C190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0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 of fermentation</w:t>
            </w:r>
          </w:p>
        </w:tc>
        <w:tc>
          <w:tcPr>
            <w:tcW w:w="28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A15A1" w:rsidRPr="004A04B3" w:rsidRDefault="004A15A1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  <w:r w:rsidRPr="004A0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us</w:t>
            </w:r>
          </w:p>
        </w:tc>
        <w:tc>
          <w:tcPr>
            <w:tcW w:w="28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A15A1" w:rsidRPr="004A04B3" w:rsidRDefault="004A15A1" w:rsidP="006C190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0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 (%)</w:t>
            </w:r>
          </w:p>
        </w:tc>
      </w:tr>
      <w:tr w:rsidR="004A15A1" w:rsidRPr="004A04B3" w:rsidTr="006C1906">
        <w:tc>
          <w:tcPr>
            <w:tcW w:w="28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15A1" w:rsidRPr="004A04B3" w:rsidRDefault="004A15A1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  <w:r w:rsidRPr="004A0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turally fermented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15A1" w:rsidRPr="004A04B3" w:rsidRDefault="004A15A1" w:rsidP="006C1906">
            <w:pPr>
              <w:spacing w:line="360" w:lineRule="auto"/>
              <w:rPr>
                <w:rFonts w:ascii="Times New Roman" w:eastAsia="微软雅黑" w:hAnsi="Times New Roman" w:cs="Times New Roman"/>
                <w:i/>
                <w:iCs/>
                <w:color w:val="0070C0"/>
                <w:sz w:val="18"/>
                <w:szCs w:val="18"/>
              </w:rPr>
            </w:pPr>
            <w:r w:rsidRPr="004A04B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Bacillus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15A1" w:rsidRPr="004A04B3" w:rsidRDefault="004A15A1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  <w:r w:rsidRPr="004A04B3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92.0</w:t>
            </w:r>
          </w:p>
        </w:tc>
      </w:tr>
      <w:tr w:rsidR="004A15A1" w:rsidRPr="004A04B3" w:rsidTr="006C1906">
        <w:tc>
          <w:tcPr>
            <w:tcW w:w="2840" w:type="dxa"/>
            <w:vMerge/>
            <w:tcBorders>
              <w:left w:val="nil"/>
              <w:bottom w:val="nil"/>
              <w:right w:val="nil"/>
            </w:tcBorders>
          </w:tcPr>
          <w:p w:rsidR="004A15A1" w:rsidRPr="004A04B3" w:rsidRDefault="004A15A1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4A15A1" w:rsidRPr="004A04B3" w:rsidRDefault="004A15A1" w:rsidP="006C1906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proofErr w:type="spellStart"/>
            <w:r w:rsidRPr="004A04B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bidi="ar"/>
              </w:rPr>
              <w:t>Paenibacillus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4A15A1" w:rsidRPr="004A04B3" w:rsidRDefault="004A15A1" w:rsidP="006C1906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4A04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4.1</w:t>
            </w:r>
          </w:p>
        </w:tc>
      </w:tr>
      <w:tr w:rsidR="004A15A1" w:rsidRPr="004A04B3" w:rsidTr="006C1906">
        <w:tc>
          <w:tcPr>
            <w:tcW w:w="2840" w:type="dxa"/>
            <w:vMerge/>
            <w:tcBorders>
              <w:left w:val="nil"/>
              <w:bottom w:val="nil"/>
              <w:right w:val="nil"/>
            </w:tcBorders>
          </w:tcPr>
          <w:p w:rsidR="004A15A1" w:rsidRPr="004A04B3" w:rsidRDefault="004A15A1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4A15A1" w:rsidRPr="004A04B3" w:rsidRDefault="004A15A1" w:rsidP="006C1906">
            <w:pPr>
              <w:spacing w:line="360" w:lineRule="auto"/>
              <w:rPr>
                <w:rFonts w:ascii="Times New Roman" w:eastAsia="微软雅黑" w:hAnsi="Times New Roman" w:cs="Times New Roman"/>
                <w:i/>
                <w:iCs/>
                <w:color w:val="0070C0"/>
                <w:sz w:val="18"/>
                <w:szCs w:val="18"/>
              </w:rPr>
            </w:pPr>
            <w:r w:rsidRPr="004A04B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Staphylococcu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4A15A1" w:rsidRPr="004A04B3" w:rsidRDefault="004A15A1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  <w:r w:rsidRPr="004A04B3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0</w:t>
            </w:r>
          </w:p>
        </w:tc>
      </w:tr>
      <w:tr w:rsidR="004A15A1" w:rsidRPr="004A04B3" w:rsidTr="006C1906">
        <w:tc>
          <w:tcPr>
            <w:tcW w:w="2840" w:type="dxa"/>
            <w:vMerge/>
            <w:tcBorders>
              <w:left w:val="nil"/>
              <w:bottom w:val="nil"/>
              <w:right w:val="nil"/>
            </w:tcBorders>
          </w:tcPr>
          <w:p w:rsidR="004A15A1" w:rsidRPr="004A04B3" w:rsidRDefault="004A15A1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4A15A1" w:rsidRPr="004A04B3" w:rsidRDefault="001113E1" w:rsidP="006C190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proofErr w:type="spellStart"/>
            <w:r w:rsidRPr="004A04B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Priestia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4A15A1" w:rsidRPr="004A04B3" w:rsidRDefault="001113E1" w:rsidP="006C1906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4A04B3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7</w:t>
            </w:r>
          </w:p>
        </w:tc>
      </w:tr>
      <w:tr w:rsidR="004A15A1" w:rsidRPr="004A04B3" w:rsidTr="006C1906">
        <w:tc>
          <w:tcPr>
            <w:tcW w:w="2840" w:type="dxa"/>
            <w:vMerge/>
            <w:tcBorders>
              <w:left w:val="nil"/>
              <w:bottom w:val="nil"/>
              <w:right w:val="nil"/>
            </w:tcBorders>
          </w:tcPr>
          <w:p w:rsidR="004A15A1" w:rsidRPr="004A04B3" w:rsidRDefault="004A15A1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4A15A1" w:rsidRPr="004A04B3" w:rsidRDefault="001113E1" w:rsidP="006C1906">
            <w:pPr>
              <w:spacing w:line="360" w:lineRule="auto"/>
              <w:rPr>
                <w:rFonts w:ascii="Times New Roman" w:eastAsia="微软雅黑" w:hAnsi="Times New Roman" w:cs="Times New Roman"/>
                <w:i/>
                <w:iCs/>
                <w:color w:val="0070C0"/>
                <w:sz w:val="18"/>
                <w:szCs w:val="18"/>
              </w:rPr>
            </w:pPr>
            <w:r w:rsidRPr="004A04B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treptococcu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4A15A1" w:rsidRPr="004A04B3" w:rsidRDefault="001113E1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  <w:r w:rsidRPr="004A04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0.2</w:t>
            </w:r>
          </w:p>
        </w:tc>
      </w:tr>
      <w:tr w:rsidR="004A15A1" w:rsidRPr="004A04B3" w:rsidTr="006C1906">
        <w:tc>
          <w:tcPr>
            <w:tcW w:w="2840" w:type="dxa"/>
            <w:vMerge/>
            <w:tcBorders>
              <w:left w:val="nil"/>
              <w:bottom w:val="nil"/>
              <w:right w:val="nil"/>
            </w:tcBorders>
          </w:tcPr>
          <w:p w:rsidR="004A15A1" w:rsidRPr="004A04B3" w:rsidRDefault="004A15A1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4A15A1" w:rsidRPr="004A04B3" w:rsidRDefault="001113E1" w:rsidP="006C190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4A04B3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Other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4A15A1" w:rsidRPr="004A04B3" w:rsidRDefault="001113E1" w:rsidP="006C19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4A04B3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</w:tr>
      <w:tr w:rsidR="004A15A1" w:rsidRPr="004A04B3" w:rsidTr="006C1906">
        <w:tc>
          <w:tcPr>
            <w:tcW w:w="2840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4A15A1" w:rsidRPr="004A04B3" w:rsidRDefault="004A15A1" w:rsidP="006C1906">
            <w:pPr>
              <w:pStyle w:val="MDPI51figurecaption"/>
              <w:spacing w:line="240" w:lineRule="auto"/>
              <w:ind w:left="0"/>
              <w:jc w:val="left"/>
              <w:rPr>
                <w:rFonts w:ascii="Times New Roman" w:eastAsiaTheme="minorEastAsia" w:hAnsi="Times New Roman"/>
                <w:b/>
                <w:szCs w:val="18"/>
                <w:lang w:eastAsia="zh-CN"/>
              </w:rPr>
            </w:pPr>
            <w:r w:rsidRPr="004A04B3">
              <w:rPr>
                <w:rFonts w:ascii="Times New Roman" w:hAnsi="Times New Roman"/>
                <w:b/>
                <w:szCs w:val="18"/>
              </w:rPr>
              <w:t>Strain GX0002947 fermented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15A1" w:rsidRPr="004A04B3" w:rsidRDefault="004A15A1" w:rsidP="006C1906">
            <w:pPr>
              <w:spacing w:line="360" w:lineRule="auto"/>
              <w:rPr>
                <w:rFonts w:ascii="Times New Roman" w:eastAsia="微软雅黑" w:hAnsi="Times New Roman" w:cs="Times New Roman"/>
                <w:i/>
                <w:iCs/>
                <w:color w:val="0070C0"/>
                <w:sz w:val="18"/>
                <w:szCs w:val="18"/>
              </w:rPr>
            </w:pPr>
            <w:proofErr w:type="spellStart"/>
            <w:r w:rsidRPr="004A04B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Schleiferilactobacillus</w:t>
            </w:r>
            <w:proofErr w:type="spellEnd"/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15A1" w:rsidRPr="004A04B3" w:rsidRDefault="004A15A1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  <w:r w:rsidRPr="004A04B3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5.0</w:t>
            </w:r>
          </w:p>
        </w:tc>
      </w:tr>
      <w:tr w:rsidR="004A15A1" w:rsidRPr="004A04B3" w:rsidTr="006C1906">
        <w:tc>
          <w:tcPr>
            <w:tcW w:w="284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A15A1" w:rsidRPr="004A04B3" w:rsidRDefault="004A15A1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4A15A1" w:rsidRPr="004A04B3" w:rsidRDefault="004A15A1" w:rsidP="006C1906">
            <w:pPr>
              <w:spacing w:line="360" w:lineRule="auto"/>
              <w:rPr>
                <w:rFonts w:ascii="Times New Roman" w:eastAsia="微软雅黑" w:hAnsi="Times New Roman" w:cs="Times New Roman"/>
                <w:i/>
                <w:iCs/>
                <w:color w:val="0070C0"/>
                <w:sz w:val="18"/>
                <w:szCs w:val="18"/>
              </w:rPr>
            </w:pPr>
            <w:r w:rsidRPr="004A04B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Staphylococcu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4A15A1" w:rsidRPr="004A04B3" w:rsidRDefault="004A15A1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  <w:r w:rsidRPr="004A04B3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9.0</w:t>
            </w:r>
          </w:p>
        </w:tc>
      </w:tr>
      <w:tr w:rsidR="004A15A1" w:rsidRPr="004A04B3" w:rsidTr="006C1906">
        <w:tc>
          <w:tcPr>
            <w:tcW w:w="284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A15A1" w:rsidRPr="004A04B3" w:rsidRDefault="004A15A1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4A15A1" w:rsidRPr="004A04B3" w:rsidRDefault="004A15A1" w:rsidP="006C1906">
            <w:pPr>
              <w:spacing w:line="360" w:lineRule="auto"/>
              <w:rPr>
                <w:rFonts w:ascii="Times New Roman" w:eastAsia="微软雅黑" w:hAnsi="Times New Roman" w:cs="Times New Roman"/>
                <w:i/>
                <w:iCs/>
                <w:color w:val="0070C0"/>
                <w:sz w:val="18"/>
                <w:szCs w:val="18"/>
              </w:rPr>
            </w:pPr>
            <w:r w:rsidRPr="004A04B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B</w:t>
            </w:r>
            <w:r w:rsidRPr="004A04B3"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>acillu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4A15A1" w:rsidRPr="004A04B3" w:rsidRDefault="004A15A1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  <w:r w:rsidRPr="004A04B3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.9</w:t>
            </w:r>
          </w:p>
        </w:tc>
      </w:tr>
      <w:tr w:rsidR="004A15A1" w:rsidRPr="004A04B3" w:rsidTr="006C1906">
        <w:tc>
          <w:tcPr>
            <w:tcW w:w="284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A15A1" w:rsidRPr="004A04B3" w:rsidRDefault="004A15A1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4A15A1" w:rsidRPr="004A04B3" w:rsidRDefault="004A15A1" w:rsidP="006C190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proofErr w:type="spellStart"/>
            <w:r w:rsidRPr="004A04B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Lacticseibacillus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4A15A1" w:rsidRPr="004A04B3" w:rsidRDefault="004A15A1" w:rsidP="006C1906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4A04B3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0</w:t>
            </w:r>
          </w:p>
        </w:tc>
      </w:tr>
      <w:tr w:rsidR="004A15A1" w:rsidRPr="004A04B3" w:rsidTr="006C1906">
        <w:tc>
          <w:tcPr>
            <w:tcW w:w="284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A15A1" w:rsidRPr="004A04B3" w:rsidRDefault="004A15A1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4A15A1" w:rsidRPr="004A04B3" w:rsidRDefault="00711987" w:rsidP="006C190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 w:rsidRPr="004A04B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Lactobacillu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4A15A1" w:rsidRPr="004A04B3" w:rsidRDefault="00711987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4A04B3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</w:tr>
      <w:tr w:rsidR="004A15A1" w:rsidRPr="004A04B3" w:rsidTr="006C1906">
        <w:tc>
          <w:tcPr>
            <w:tcW w:w="284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A15A1" w:rsidRPr="004A04B3" w:rsidRDefault="004A15A1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A15A1" w:rsidRPr="004A04B3" w:rsidRDefault="00711987" w:rsidP="006C1906">
            <w:pPr>
              <w:spacing w:line="360" w:lineRule="auto"/>
              <w:rPr>
                <w:rFonts w:ascii="Times New Roman" w:eastAsia="微软雅黑" w:hAnsi="Times New Roman" w:cs="Times New Roman"/>
                <w:i/>
                <w:iCs/>
                <w:color w:val="0070C0"/>
                <w:sz w:val="18"/>
                <w:szCs w:val="18"/>
              </w:rPr>
            </w:pPr>
            <w:r w:rsidRPr="004A04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Others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A15A1" w:rsidRPr="004A04B3" w:rsidRDefault="00711987" w:rsidP="006C1906">
            <w:pPr>
              <w:spacing w:line="360" w:lineRule="auto"/>
              <w:rPr>
                <w:rFonts w:ascii="Times New Roman" w:eastAsia="微软雅黑" w:hAnsi="Times New Roman" w:cs="Times New Roman"/>
                <w:color w:val="0070C0"/>
                <w:sz w:val="18"/>
                <w:szCs w:val="18"/>
              </w:rPr>
            </w:pPr>
            <w:r w:rsidRPr="004A04B3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6</w:t>
            </w:r>
          </w:p>
        </w:tc>
      </w:tr>
    </w:tbl>
    <w:p w:rsidR="00762D22" w:rsidRDefault="00762D22"/>
    <w:sectPr w:rsidR="00762D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7A9C" w:rsidRDefault="005A7A9C" w:rsidP="004A15A1">
      <w:r>
        <w:separator/>
      </w:r>
    </w:p>
  </w:endnote>
  <w:endnote w:type="continuationSeparator" w:id="0">
    <w:p w:rsidR="005A7A9C" w:rsidRDefault="005A7A9C" w:rsidP="004A15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7A9C" w:rsidRDefault="005A7A9C" w:rsidP="004A15A1">
      <w:r>
        <w:separator/>
      </w:r>
    </w:p>
  </w:footnote>
  <w:footnote w:type="continuationSeparator" w:id="0">
    <w:p w:rsidR="005A7A9C" w:rsidRDefault="005A7A9C" w:rsidP="004A15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7A1E"/>
    <w:rsid w:val="00004A9A"/>
    <w:rsid w:val="00070E8D"/>
    <w:rsid w:val="001113E1"/>
    <w:rsid w:val="00174947"/>
    <w:rsid w:val="002D32E1"/>
    <w:rsid w:val="002F7F46"/>
    <w:rsid w:val="00360F50"/>
    <w:rsid w:val="004A04B3"/>
    <w:rsid w:val="004A15A1"/>
    <w:rsid w:val="005A7A9C"/>
    <w:rsid w:val="00711987"/>
    <w:rsid w:val="00762D22"/>
    <w:rsid w:val="00777A1E"/>
    <w:rsid w:val="00AA662E"/>
    <w:rsid w:val="00C972F0"/>
    <w:rsid w:val="00CB1B29"/>
    <w:rsid w:val="00CC2B54"/>
    <w:rsid w:val="00FD5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15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15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15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15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15A1"/>
    <w:rPr>
      <w:sz w:val="18"/>
      <w:szCs w:val="18"/>
    </w:rPr>
  </w:style>
  <w:style w:type="table" w:styleId="a5">
    <w:name w:val="Table Grid"/>
    <w:basedOn w:val="a1"/>
    <w:uiPriority w:val="39"/>
    <w:rsid w:val="004A15A1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qFormat/>
    <w:rsid w:val="004A15A1"/>
    <w:pPr>
      <w:adjustRightInd w:val="0"/>
      <w:snapToGrid w:val="0"/>
      <w:spacing w:before="120" w:after="24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15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15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15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15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15A1"/>
    <w:rPr>
      <w:sz w:val="18"/>
      <w:szCs w:val="18"/>
    </w:rPr>
  </w:style>
  <w:style w:type="table" w:styleId="a5">
    <w:name w:val="Table Grid"/>
    <w:basedOn w:val="a1"/>
    <w:uiPriority w:val="39"/>
    <w:rsid w:val="004A15A1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qFormat/>
    <w:rsid w:val="004A15A1"/>
    <w:pPr>
      <w:adjustRightInd w:val="0"/>
      <w:snapToGrid w:val="0"/>
      <w:spacing w:before="120" w:after="24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f8411@126.com</dc:creator>
  <cp:keywords/>
  <dc:description/>
  <cp:lastModifiedBy>lgf8411@126.com</cp:lastModifiedBy>
  <cp:revision>19</cp:revision>
  <dcterms:created xsi:type="dcterms:W3CDTF">2025-03-01T10:38:00Z</dcterms:created>
  <dcterms:modified xsi:type="dcterms:W3CDTF">2025-03-06T13:33:00Z</dcterms:modified>
</cp:coreProperties>
</file>